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8"/>
        <w:gridCol w:w="4879"/>
        <w:gridCol w:w="2233"/>
      </w:tblGrid>
      <w:tr w:rsidR="00941F5E" w:rsidRPr="004B2C17" w14:paraId="1D50270A" w14:textId="77777777" w:rsidTr="00540F1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7C45C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Variability-</w:t>
            </w: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QTL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4AD14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is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eQTL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09FD2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</w:p>
        </w:tc>
      </w:tr>
      <w:tr w:rsidR="00941F5E" w:rsidRPr="004B2C17" w14:paraId="48544D62" w14:textId="77777777" w:rsidTr="00540F1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665C1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IgA+ Memory 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A5CA7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aive B cell</w:t>
            </w:r>
          </w:p>
          <w:p w14:paraId="03B14DB6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9+ B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EE6D4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Schmiedel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  <w:p w14:paraId="24EA3732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Ishigaki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</w:tc>
      </w:tr>
      <w:tr w:rsidR="00941F5E" w:rsidRPr="004B2C17" w14:paraId="1BF0A7C3" w14:textId="77777777" w:rsidTr="00540F1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988BC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F6FDD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 cells</w:t>
            </w:r>
          </w:p>
          <w:p w14:paraId="1F23236A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CD4+ naive T cells, Stimulated CD4+ naive T cells, CD4+ </w:t>
            </w: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fh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, CD4+ Th1, CD4+ Th2, CD4+ Th17, CD4+ Memory </w:t>
            </w: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re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60D7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Ishigaki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  <w:p w14:paraId="3619EEF3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Schmiedel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</w:tc>
      </w:tr>
      <w:tr w:rsidR="00941F5E" w:rsidRPr="004B2C17" w14:paraId="4C47AF55" w14:textId="77777777" w:rsidTr="00540F1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0A240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D7D37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 cells</w:t>
            </w:r>
          </w:p>
          <w:p w14:paraId="19F98C83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Naive T cells, Stimulated CD8+ naive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035CA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Ishigaki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  <w:p w14:paraId="586C42B3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Schmiedel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</w:tc>
      </w:tr>
      <w:tr w:rsidR="00941F5E" w:rsidRPr="004B2C17" w14:paraId="42BBAC61" w14:textId="77777777" w:rsidTr="00540F1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E35B4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F34D3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4+ 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A5500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Ishigaki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Schmiedel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, Chen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</w:tc>
      </w:tr>
      <w:tr w:rsidR="00941F5E" w:rsidRPr="004B2C17" w14:paraId="5305196E" w14:textId="77777777" w:rsidTr="00540F1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0D4BD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Granul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E25C9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BMC</w:t>
            </w:r>
          </w:p>
          <w:p w14:paraId="647C62AA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1FB03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Ishigaki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  <w:p w14:paraId="0267611C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</w:tc>
      </w:tr>
      <w:tr w:rsidR="00941F5E" w:rsidRPr="004B2C17" w14:paraId="0BA23DBE" w14:textId="77777777" w:rsidTr="00540F1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D7BE4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685A9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56+ NK cells</w:t>
            </w:r>
          </w:p>
          <w:p w14:paraId="3CF28833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FE445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Ishigaki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  <w:p w14:paraId="5CC4F971" w14:textId="77777777" w:rsidR="00941F5E" w:rsidRPr="004B2C17" w:rsidRDefault="00941F5E" w:rsidP="00540F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Schmiedel</w:t>
            </w:r>
            <w:proofErr w:type="spellEnd"/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B2C1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</w:t>
            </w:r>
          </w:p>
        </w:tc>
      </w:tr>
    </w:tbl>
    <w:p w14:paraId="18B6E381" w14:textId="77777777" w:rsidR="00A262A3" w:rsidRDefault="00941F5E">
      <w:bookmarkStart w:id="0" w:name="_GoBack"/>
      <w:bookmarkEnd w:id="0"/>
    </w:p>
    <w:sectPr w:rsidR="00A262A3" w:rsidSect="002615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F5E"/>
    <w:rsid w:val="002615E5"/>
    <w:rsid w:val="00941F5E"/>
    <w:rsid w:val="00C3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E5B9F"/>
  <w15:chartTrackingRefBased/>
  <w15:docId w15:val="{B91BE4A3-3A1C-2144-B766-D820D899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F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organ</dc:creator>
  <cp:keywords/>
  <dc:description/>
  <cp:lastModifiedBy>Michael Morgan</cp:lastModifiedBy>
  <cp:revision>1</cp:revision>
  <dcterms:created xsi:type="dcterms:W3CDTF">2020-03-02T10:26:00Z</dcterms:created>
  <dcterms:modified xsi:type="dcterms:W3CDTF">2020-03-02T10:26:00Z</dcterms:modified>
</cp:coreProperties>
</file>